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663FC" w14:textId="60733308" w:rsidR="006051D3" w:rsidRPr="00A21863" w:rsidRDefault="004C3E3B" w:rsidP="00A2186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2186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D690478" w14:textId="6B97D374" w:rsidR="00815D68" w:rsidRPr="00D22C6A" w:rsidRDefault="009E696D" w:rsidP="00A2186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22C6A">
        <w:rPr>
          <w:rFonts w:ascii="Times New Roman" w:hAnsi="Times New Roman" w:cs="Times New Roman"/>
          <w:bCs/>
          <w:sz w:val="24"/>
          <w:szCs w:val="24"/>
        </w:rPr>
        <w:t>T</w:t>
      </w:r>
      <w:r w:rsidR="00D22C6A" w:rsidRPr="00D22C6A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06049A" w:rsidRPr="00D22C6A">
        <w:rPr>
          <w:rFonts w:ascii="Times New Roman" w:hAnsi="Times New Roman" w:cs="Times New Roman"/>
          <w:bCs/>
          <w:sz w:val="24"/>
          <w:szCs w:val="24"/>
        </w:rPr>
        <w:t>1.</w:t>
      </w:r>
      <w:r w:rsidR="00A13FB6" w:rsidRPr="00D22C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15D68" w:rsidRPr="00D22C6A">
        <w:rPr>
          <w:rFonts w:ascii="Times New Roman" w:hAnsi="Times New Roman" w:cs="Times New Roman"/>
          <w:bCs/>
          <w:sz w:val="24"/>
          <w:szCs w:val="24"/>
        </w:rPr>
        <w:t>Beta dispersion test results for PERMANOVA</w:t>
      </w:r>
      <w:r w:rsidR="00A94F6A">
        <w:rPr>
          <w:rFonts w:ascii="Times New Roman" w:hAnsi="Times New Roman" w:cs="Times New Roman"/>
          <w:bCs/>
          <w:sz w:val="24"/>
          <w:szCs w:val="24"/>
        </w:rPr>
        <w:t xml:space="preserve"> using taxonomic species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815D68" w:rsidRPr="00A21863" w14:paraId="670CB1CA" w14:textId="77777777" w:rsidTr="00C17875">
        <w:tc>
          <w:tcPr>
            <w:tcW w:w="28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1AE237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4651EB6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5817F0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9B3AA4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valu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256125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815D68" w:rsidRPr="00A21863" w14:paraId="3518C140" w14:textId="77777777" w:rsidTr="00C17875">
        <w:tc>
          <w:tcPr>
            <w:tcW w:w="2834" w:type="dxa"/>
            <w:tcBorders>
              <w:left w:val="nil"/>
              <w:bottom w:val="nil"/>
              <w:right w:val="nil"/>
            </w:tcBorders>
            <w:vAlign w:val="bottom"/>
          </w:tcPr>
          <w:p w14:paraId="6D0D7B0E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3936BEC6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044180FC" w14:textId="7BAAB8A0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5FFDE8DC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2ADB2B4C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815D68" w:rsidRPr="00A21863" w14:paraId="33B08769" w14:textId="77777777" w:rsidTr="00C17875">
        <w:tc>
          <w:tcPr>
            <w:tcW w:w="2834" w:type="dxa"/>
            <w:tcBorders>
              <w:top w:val="nil"/>
              <w:left w:val="nil"/>
              <w:right w:val="nil"/>
            </w:tcBorders>
            <w:vAlign w:val="bottom"/>
          </w:tcPr>
          <w:p w14:paraId="11BA8866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C0F63DB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576A83E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24212AA4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276DA06F" w14:textId="77777777" w:rsidR="00815D68" w:rsidRPr="00A21863" w:rsidRDefault="00815D68" w:rsidP="00541C1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7DF0DE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8E6D83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0BED9D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A7949F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FD89E0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9F48CB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B8553B" w14:textId="2EBD6148" w:rsidR="00815D68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49C1FA" w14:textId="52A35DD9" w:rsidR="00097891" w:rsidRDefault="00097891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54395A" w14:textId="1A2924A3" w:rsidR="00097891" w:rsidRDefault="00097891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6F4D1E" w14:textId="77777777" w:rsidR="00097891" w:rsidRPr="00A21863" w:rsidRDefault="00097891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AAAF32" w14:textId="77777777" w:rsidR="00815D68" w:rsidRPr="00A21863" w:rsidRDefault="00815D68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00F07C" w14:textId="1585AD80" w:rsidR="001C3B31" w:rsidRPr="00D22C6A" w:rsidRDefault="00D30E12" w:rsidP="00A2186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22C6A">
        <w:rPr>
          <w:rFonts w:ascii="Times New Roman" w:hAnsi="Times New Roman" w:cs="Times New Roman"/>
          <w:bCs/>
          <w:sz w:val="24"/>
          <w:szCs w:val="24"/>
        </w:rPr>
        <w:t>T</w:t>
      </w:r>
      <w:r w:rsidR="00D22C6A" w:rsidRPr="00D22C6A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A13FB6" w:rsidRPr="00D22C6A">
        <w:rPr>
          <w:rFonts w:ascii="Times New Roman" w:hAnsi="Times New Roman" w:cs="Times New Roman"/>
          <w:bCs/>
          <w:sz w:val="24"/>
          <w:szCs w:val="24"/>
        </w:rPr>
        <w:t>2</w:t>
      </w:r>
      <w:r w:rsidR="00AF4D57" w:rsidRPr="00D22C6A">
        <w:rPr>
          <w:rFonts w:ascii="Times New Roman" w:hAnsi="Times New Roman" w:cs="Times New Roman"/>
          <w:bCs/>
          <w:sz w:val="24"/>
          <w:szCs w:val="24"/>
        </w:rPr>
        <w:t>.</w:t>
      </w:r>
      <w:r w:rsidRPr="00D22C6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C3B31" w:rsidRPr="00D22C6A">
        <w:rPr>
          <w:rFonts w:ascii="Times New Roman" w:hAnsi="Times New Roman" w:cs="Times New Roman"/>
          <w:bCs/>
          <w:sz w:val="24"/>
          <w:szCs w:val="24"/>
        </w:rPr>
        <w:t>The traits used in calculation of functional diversity indices (for more details, please refer to Table 1 from Rizo et al. 2017)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3686"/>
        <w:gridCol w:w="2240"/>
        <w:gridCol w:w="4394"/>
      </w:tblGrid>
      <w:tr w:rsidR="001C3B31" w:rsidRPr="00A21863" w14:paraId="59D25D7A" w14:textId="77777777" w:rsidTr="00727812">
        <w:trPr>
          <w:trHeight w:val="350"/>
        </w:trPr>
        <w:tc>
          <w:tcPr>
            <w:tcW w:w="36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68136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Trait name</w:t>
            </w:r>
          </w:p>
        </w:tc>
        <w:tc>
          <w:tcPr>
            <w:tcW w:w="2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7EF5A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6178D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Units/Categories</w:t>
            </w:r>
          </w:p>
        </w:tc>
      </w:tr>
      <w:tr w:rsidR="001C3B31" w:rsidRPr="00A21863" w14:paraId="6FE04B4A" w14:textId="77777777" w:rsidTr="00727812">
        <w:trPr>
          <w:trHeight w:val="332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908AE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Average body siz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EE29C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Numeric-continuou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86DFC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</w:p>
        </w:tc>
      </w:tr>
      <w:tr w:rsidR="001C3B31" w:rsidRPr="00A21863" w14:paraId="19B3AC5D" w14:textId="77777777" w:rsidTr="00727812">
        <w:trPr>
          <w:trHeight w:val="4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418F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Average Egg clutch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0BF2C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Numeric- integ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EBFA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number of eggs</w:t>
            </w:r>
          </w:p>
        </w:tc>
      </w:tr>
      <w:tr w:rsidR="001C3B31" w:rsidRPr="00A21863" w14:paraId="65AEB26F" w14:textId="77777777" w:rsidTr="00727812">
        <w:trPr>
          <w:trHeight w:val="46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83DC2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eye size to total lengt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0A61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Numeric-continuou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E8FA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mm</w:t>
            </w:r>
          </w:p>
        </w:tc>
      </w:tr>
      <w:tr w:rsidR="001C3B31" w:rsidRPr="00A21863" w14:paraId="0D0F368E" w14:textId="77777777" w:rsidTr="00727812">
        <w:trPr>
          <w:trHeight w:val="58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3093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Filtration typ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78F3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04BA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D-type/S-type/I-type/B-type/C-type</w:t>
            </w:r>
          </w:p>
        </w:tc>
      </w:tr>
      <w:tr w:rsidR="001C3B31" w:rsidRPr="00A21863" w14:paraId="47444370" w14:textId="77777777" w:rsidTr="00727812">
        <w:trPr>
          <w:trHeight w:val="315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970B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Habitat preferenc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2FFA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5F63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Pelagic/Littoral</w:t>
            </w:r>
          </w:p>
        </w:tc>
      </w:tr>
      <w:tr w:rsidR="001C3B31" w:rsidRPr="00A21863" w14:paraId="0FAD6ECC" w14:textId="77777777" w:rsidTr="00727812">
        <w:trPr>
          <w:trHeight w:val="466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FDCD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rapace colou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5A58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B6A3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olored/Transparent</w:t>
            </w:r>
          </w:p>
        </w:tc>
      </w:tr>
      <w:tr w:rsidR="001C3B31" w:rsidRPr="00A21863" w14:paraId="06F9CF1A" w14:textId="77777777" w:rsidTr="00727812">
        <w:trPr>
          <w:trHeight w:val="49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4AF3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Proportion of eye size to total body si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00A7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umerical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DF3C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Percent (%)</w:t>
            </w:r>
          </w:p>
        </w:tc>
      </w:tr>
      <w:tr w:rsidR="001C3B31" w:rsidRPr="00A21863" w14:paraId="4C113A60" w14:textId="77777777" w:rsidTr="00727812">
        <w:trPr>
          <w:trHeight w:val="105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C4CE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referred trophic conditio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DAB1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9990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Oligo-Mesotrophic,</w:t>
            </w:r>
          </w:p>
          <w:p w14:paraId="4A65D3F2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Meso-Eutrophic,</w:t>
            </w:r>
          </w:p>
          <w:p w14:paraId="3F80D251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Eutrophic</w:t>
            </w:r>
          </w:p>
        </w:tc>
      </w:tr>
      <w:tr w:rsidR="001C3B31" w:rsidRPr="00A21863" w14:paraId="0933EB0E" w14:textId="77777777" w:rsidTr="00727812">
        <w:trPr>
          <w:trHeight w:val="6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9639E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Trophic Regi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9012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DD0E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Herbivore,</w:t>
            </w:r>
          </w:p>
          <w:p w14:paraId="248B25C0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Herb-Detritivore</w:t>
            </w:r>
          </w:p>
        </w:tc>
      </w:tr>
      <w:tr w:rsidR="001C3B31" w:rsidRPr="00A21863" w14:paraId="0C3F44D3" w14:textId="77777777" w:rsidTr="00727812">
        <w:trPr>
          <w:trHeight w:val="463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D2352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Predator escape response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0D337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Categorical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390F6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pausing and jumping, rapid</w:t>
            </w:r>
          </w:p>
          <w:p w14:paraId="241D1F1C" w14:textId="77777777" w:rsidR="001C3B31" w:rsidRPr="00A21863" w:rsidRDefault="001C3B31" w:rsidP="00727812">
            <w:pPr>
              <w:spacing w:after="20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Cs/>
                <w:sz w:val="24"/>
                <w:szCs w:val="24"/>
              </w:rPr>
              <w:t>swimming, not moving</w:t>
            </w:r>
          </w:p>
        </w:tc>
      </w:tr>
    </w:tbl>
    <w:p w14:paraId="72400959" w14:textId="66246254" w:rsidR="00296181" w:rsidRDefault="00296181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CDD2A34" w14:textId="6BA8BFC4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D1A8DB" w14:textId="5D47ADB4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DFAB8F" w14:textId="1CC54646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259D2E" w14:textId="590BDEED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74158C" w14:textId="7B6B6177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128329" w14:textId="37D0ED80" w:rsidR="00B44DE5" w:rsidRPr="00D22C6A" w:rsidRDefault="00B44DE5" w:rsidP="00A2186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22C6A"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="00D22C6A" w:rsidRPr="00D22C6A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A13FB6" w:rsidRPr="00D22C6A">
        <w:rPr>
          <w:rFonts w:ascii="Times New Roman" w:hAnsi="Times New Roman" w:cs="Times New Roman"/>
          <w:bCs/>
          <w:sz w:val="24"/>
          <w:szCs w:val="24"/>
        </w:rPr>
        <w:t>3</w:t>
      </w:r>
      <w:r w:rsidR="00AF4D57" w:rsidRPr="00D22C6A">
        <w:rPr>
          <w:rFonts w:ascii="Times New Roman" w:hAnsi="Times New Roman" w:cs="Times New Roman"/>
          <w:bCs/>
          <w:sz w:val="24"/>
          <w:szCs w:val="24"/>
        </w:rPr>
        <w:t>.</w:t>
      </w:r>
      <w:r w:rsidRPr="00D22C6A">
        <w:rPr>
          <w:rFonts w:ascii="Times New Roman" w:hAnsi="Times New Roman" w:cs="Times New Roman"/>
          <w:bCs/>
          <w:sz w:val="24"/>
          <w:szCs w:val="24"/>
        </w:rPr>
        <w:t xml:space="preserve"> Functional groups of cladocerans observed at Pasha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665"/>
        <w:gridCol w:w="7177"/>
      </w:tblGrid>
      <w:tr w:rsidR="00D30E12" w:rsidRPr="00A21863" w14:paraId="07508F7C" w14:textId="77777777" w:rsidTr="00727812"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7AD6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unctional group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B2D66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ame of the group</w:t>
            </w:r>
          </w:p>
        </w:tc>
        <w:tc>
          <w:tcPr>
            <w:tcW w:w="7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96ABC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agnostic characters</w:t>
            </w:r>
          </w:p>
        </w:tc>
      </w:tr>
      <w:tr w:rsidR="00D30E12" w:rsidRPr="00A21863" w14:paraId="674BFA6F" w14:textId="77777777" w:rsidTr="00727812"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389D2BB7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14:paraId="00A2D0A5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teria filtering filter feeders</w:t>
            </w:r>
          </w:p>
        </w:tc>
        <w:tc>
          <w:tcPr>
            <w:tcW w:w="7177" w:type="dxa"/>
            <w:tcBorders>
              <w:top w:val="single" w:sz="4" w:space="0" w:color="auto"/>
            </w:tcBorders>
            <w:vAlign w:val="center"/>
          </w:tcPr>
          <w:p w14:paraId="012AF029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y small planktonic species having smaller clutch size using filtering for gathering very small sized feed.</w:t>
            </w:r>
          </w:p>
        </w:tc>
      </w:tr>
      <w:tr w:rsidR="00D30E12" w:rsidRPr="00A21863" w14:paraId="50BDF959" w14:textId="77777777" w:rsidTr="00727812">
        <w:tc>
          <w:tcPr>
            <w:tcW w:w="1323" w:type="dxa"/>
            <w:vAlign w:val="center"/>
          </w:tcPr>
          <w:p w14:paraId="68D359BC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2665" w:type="dxa"/>
            <w:vAlign w:val="center"/>
          </w:tcPr>
          <w:p w14:paraId="0F2677FD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lagic filter feeders</w:t>
            </w:r>
          </w:p>
        </w:tc>
        <w:tc>
          <w:tcPr>
            <w:tcW w:w="7177" w:type="dxa"/>
            <w:vAlign w:val="center"/>
          </w:tcPr>
          <w:p w14:paraId="51D5CD98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ge sized planktonic species having higher egg clutches and using 3rd and 4th trunk limbs for filtering food</w:t>
            </w:r>
          </w:p>
          <w:p w14:paraId="123D3243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E12" w:rsidRPr="00A21863" w14:paraId="57451FCC" w14:textId="77777777" w:rsidTr="00727812">
        <w:tc>
          <w:tcPr>
            <w:tcW w:w="1323" w:type="dxa"/>
            <w:vAlign w:val="center"/>
          </w:tcPr>
          <w:p w14:paraId="2313B056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2665" w:type="dxa"/>
            <w:vAlign w:val="center"/>
          </w:tcPr>
          <w:p w14:paraId="4560A763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stratum scrapers</w:t>
            </w:r>
          </w:p>
          <w:p w14:paraId="28025A22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7" w:type="dxa"/>
            <w:vAlign w:val="center"/>
          </w:tcPr>
          <w:p w14:paraId="7D4883AB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latively small sized littoral species having smaller clutch size and using scrapers on their second trunk limb for food gathering </w:t>
            </w:r>
          </w:p>
          <w:p w14:paraId="61F03599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E12" w:rsidRPr="00A21863" w14:paraId="1D9A1E00" w14:textId="77777777" w:rsidTr="00727812">
        <w:tc>
          <w:tcPr>
            <w:tcW w:w="1323" w:type="dxa"/>
            <w:vAlign w:val="center"/>
          </w:tcPr>
          <w:p w14:paraId="11E1C08F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2665" w:type="dxa"/>
            <w:vAlign w:val="center"/>
          </w:tcPr>
          <w:p w14:paraId="1CA4F38F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 Daphniid Littoral Filter feeders</w:t>
            </w:r>
          </w:p>
        </w:tc>
        <w:tc>
          <w:tcPr>
            <w:tcW w:w="7177" w:type="dxa"/>
            <w:vAlign w:val="center"/>
          </w:tcPr>
          <w:p w14:paraId="7F2084F8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 sized littoral species having moderate egg clutch size using 1st - 5th trunk limbs for filtering food</w:t>
            </w:r>
          </w:p>
        </w:tc>
      </w:tr>
      <w:tr w:rsidR="00D30E12" w:rsidRPr="00A21863" w14:paraId="3BF99D1C" w14:textId="77777777" w:rsidTr="00727812">
        <w:tc>
          <w:tcPr>
            <w:tcW w:w="1323" w:type="dxa"/>
            <w:vAlign w:val="center"/>
          </w:tcPr>
          <w:p w14:paraId="3C7D9BE0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2665" w:type="dxa"/>
            <w:vAlign w:val="center"/>
          </w:tcPr>
          <w:p w14:paraId="39D1AADB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thic pickers</w:t>
            </w:r>
          </w:p>
        </w:tc>
        <w:tc>
          <w:tcPr>
            <w:tcW w:w="7177" w:type="dxa"/>
            <w:vAlign w:val="center"/>
          </w:tcPr>
          <w:p w14:paraId="3B945C2A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ly sized benthic species having moderate number of eggs using special ‘picking’ mechanism to gather food from benthic sediments </w:t>
            </w:r>
          </w:p>
          <w:p w14:paraId="45A09179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0E12" w:rsidRPr="00A21863" w14:paraId="12138E39" w14:textId="77777777" w:rsidTr="00727812"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720CFFF4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6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vAlign w:val="center"/>
          </w:tcPr>
          <w:p w14:paraId="77C42A19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phniid Littoral Filter feeders</w:t>
            </w:r>
          </w:p>
          <w:p w14:paraId="3B900807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77" w:type="dxa"/>
            <w:tcBorders>
              <w:bottom w:val="single" w:sz="4" w:space="0" w:color="auto"/>
            </w:tcBorders>
            <w:vAlign w:val="center"/>
          </w:tcPr>
          <w:p w14:paraId="1F90D3A1" w14:textId="77777777" w:rsidR="00D30E12" w:rsidRPr="00A21863" w:rsidRDefault="00D30E12" w:rsidP="0072781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rate to big sized species having higher egg clutches, preferring littoral zones and using 3rd and 4th trunk limbs for filtering food </w:t>
            </w:r>
          </w:p>
        </w:tc>
      </w:tr>
    </w:tbl>
    <w:p w14:paraId="1343E62B" w14:textId="05A5EB5F" w:rsidR="00296181" w:rsidRDefault="00296181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43403A" w14:textId="3403CB0F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91DE10" w14:textId="4700B699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69DA90" w14:textId="54F264A8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C7086" w14:textId="6245B4C5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34DF95" w14:textId="32720DD4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89486B" w14:textId="19AC18E0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430158" w14:textId="7797811B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40D7A2" w14:textId="749D07D6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42A077" w14:textId="6212DBA8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81A17D" w14:textId="701CE9A3" w:rsidR="00A21863" w:rsidRDefault="00A21863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E1C1B6" w14:textId="17723AEF" w:rsidR="006D5E9C" w:rsidRPr="00B15686" w:rsidRDefault="006D5E9C" w:rsidP="00A2186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15686">
        <w:rPr>
          <w:rFonts w:ascii="Times New Roman" w:hAnsi="Times New Roman" w:cs="Times New Roman"/>
          <w:bCs/>
          <w:sz w:val="24"/>
          <w:szCs w:val="24"/>
        </w:rPr>
        <w:lastRenderedPageBreak/>
        <w:t>T</w:t>
      </w:r>
      <w:r w:rsidR="00B15686" w:rsidRPr="00B15686">
        <w:rPr>
          <w:rFonts w:ascii="Times New Roman" w:hAnsi="Times New Roman" w:cs="Times New Roman"/>
          <w:bCs/>
          <w:sz w:val="24"/>
          <w:szCs w:val="24"/>
        </w:rPr>
        <w:t xml:space="preserve">able </w:t>
      </w:r>
      <w:r w:rsidR="00A13FB6" w:rsidRPr="00B15686">
        <w:rPr>
          <w:rFonts w:ascii="Times New Roman" w:hAnsi="Times New Roman" w:cs="Times New Roman"/>
          <w:bCs/>
          <w:sz w:val="24"/>
          <w:szCs w:val="24"/>
        </w:rPr>
        <w:t>4</w:t>
      </w:r>
      <w:r w:rsidRPr="00B15686">
        <w:rPr>
          <w:rFonts w:ascii="Times New Roman" w:hAnsi="Times New Roman" w:cs="Times New Roman"/>
          <w:bCs/>
          <w:sz w:val="24"/>
          <w:szCs w:val="24"/>
        </w:rPr>
        <w:t>. Functional richness and redundancy values for all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2268"/>
      </w:tblGrid>
      <w:tr w:rsidR="006D5E9C" w:rsidRPr="00A21863" w14:paraId="09CAA211" w14:textId="77777777" w:rsidTr="0066399A">
        <w:trPr>
          <w:trHeight w:val="289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D11E8A" w14:textId="27A021B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Collection</w:t>
            </w:r>
            <w:r w:rsidR="00A218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D492E" w14:textId="02ADEA21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A21863">
              <w:rPr>
                <w:rFonts w:ascii="Times New Roman" w:hAnsi="Times New Roman" w:cs="Times New Roman"/>
                <w:b/>
                <w:sz w:val="24"/>
                <w:szCs w:val="24"/>
              </w:rPr>
              <w:t>unctional richness (Fric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D5AA0" w14:textId="0AD67059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="00A21863">
              <w:rPr>
                <w:rFonts w:ascii="Times New Roman" w:hAnsi="Times New Roman" w:cs="Times New Roman"/>
                <w:b/>
                <w:sz w:val="24"/>
                <w:szCs w:val="24"/>
              </w:rPr>
              <w:t>unctional redundancy (Fred)</w:t>
            </w:r>
          </w:p>
        </w:tc>
      </w:tr>
      <w:tr w:rsidR="006D5E9C" w:rsidRPr="00A21863" w14:paraId="328D89BA" w14:textId="77777777" w:rsidTr="0066399A">
        <w:trPr>
          <w:trHeight w:val="289"/>
        </w:trPr>
        <w:tc>
          <w:tcPr>
            <w:tcW w:w="1951" w:type="dxa"/>
            <w:tcBorders>
              <w:top w:val="single" w:sz="4" w:space="0" w:color="auto"/>
            </w:tcBorders>
            <w:noWrap/>
            <w:hideMark/>
          </w:tcPr>
          <w:p w14:paraId="3DB815E8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A2D33CE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10072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3294D77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391519</w:t>
            </w:r>
          </w:p>
        </w:tc>
      </w:tr>
      <w:tr w:rsidR="006D5E9C" w:rsidRPr="00A21863" w14:paraId="23650AF4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7AE96096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126" w:type="dxa"/>
            <w:noWrap/>
            <w:hideMark/>
          </w:tcPr>
          <w:p w14:paraId="662B4749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06853</w:t>
            </w:r>
          </w:p>
        </w:tc>
        <w:tc>
          <w:tcPr>
            <w:tcW w:w="2268" w:type="dxa"/>
            <w:noWrap/>
            <w:hideMark/>
          </w:tcPr>
          <w:p w14:paraId="255AB1D5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309148</w:t>
            </w:r>
          </w:p>
        </w:tc>
      </w:tr>
      <w:tr w:rsidR="006D5E9C" w:rsidRPr="00A21863" w14:paraId="503B1BA0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7661EC8F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126" w:type="dxa"/>
            <w:noWrap/>
            <w:hideMark/>
          </w:tcPr>
          <w:p w14:paraId="25BD1373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147078</w:t>
            </w:r>
          </w:p>
        </w:tc>
        <w:tc>
          <w:tcPr>
            <w:tcW w:w="2268" w:type="dxa"/>
            <w:noWrap/>
            <w:hideMark/>
          </w:tcPr>
          <w:p w14:paraId="619FF306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356126</w:t>
            </w:r>
          </w:p>
        </w:tc>
      </w:tr>
      <w:tr w:rsidR="006D5E9C" w:rsidRPr="00A21863" w14:paraId="5A3F6741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069F98ED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126" w:type="dxa"/>
            <w:noWrap/>
            <w:hideMark/>
          </w:tcPr>
          <w:p w14:paraId="33BA80BC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45345</w:t>
            </w:r>
          </w:p>
        </w:tc>
        <w:tc>
          <w:tcPr>
            <w:tcW w:w="2268" w:type="dxa"/>
            <w:noWrap/>
            <w:hideMark/>
          </w:tcPr>
          <w:p w14:paraId="14E96E76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403021</w:t>
            </w:r>
          </w:p>
        </w:tc>
      </w:tr>
      <w:tr w:rsidR="006D5E9C" w:rsidRPr="00A21863" w14:paraId="689E40F8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4D68FFE7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126" w:type="dxa"/>
            <w:noWrap/>
            <w:hideMark/>
          </w:tcPr>
          <w:p w14:paraId="502E3235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23844</w:t>
            </w:r>
          </w:p>
        </w:tc>
        <w:tc>
          <w:tcPr>
            <w:tcW w:w="2268" w:type="dxa"/>
            <w:noWrap/>
            <w:hideMark/>
          </w:tcPr>
          <w:p w14:paraId="17490DAC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422622</w:t>
            </w:r>
          </w:p>
        </w:tc>
      </w:tr>
      <w:tr w:rsidR="006D5E9C" w:rsidRPr="00A21863" w14:paraId="713A3589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1A2F60DC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126" w:type="dxa"/>
            <w:noWrap/>
            <w:hideMark/>
          </w:tcPr>
          <w:p w14:paraId="26A38794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29944</w:t>
            </w:r>
          </w:p>
        </w:tc>
        <w:tc>
          <w:tcPr>
            <w:tcW w:w="2268" w:type="dxa"/>
            <w:noWrap/>
            <w:hideMark/>
          </w:tcPr>
          <w:p w14:paraId="6A950052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354762</w:t>
            </w:r>
          </w:p>
        </w:tc>
      </w:tr>
      <w:tr w:rsidR="006D5E9C" w:rsidRPr="00A21863" w14:paraId="7030A738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6124AA40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126" w:type="dxa"/>
            <w:noWrap/>
            <w:hideMark/>
          </w:tcPr>
          <w:p w14:paraId="56A43F3A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002342</w:t>
            </w:r>
          </w:p>
        </w:tc>
        <w:tc>
          <w:tcPr>
            <w:tcW w:w="2268" w:type="dxa"/>
            <w:noWrap/>
            <w:hideMark/>
          </w:tcPr>
          <w:p w14:paraId="761A7613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10632</w:t>
            </w:r>
          </w:p>
        </w:tc>
      </w:tr>
      <w:tr w:rsidR="006D5E9C" w:rsidRPr="00A21863" w14:paraId="3F06089C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158BF3FA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126" w:type="dxa"/>
            <w:noWrap/>
            <w:hideMark/>
          </w:tcPr>
          <w:p w14:paraId="351B6F33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044623</w:t>
            </w:r>
          </w:p>
        </w:tc>
        <w:tc>
          <w:tcPr>
            <w:tcW w:w="2268" w:type="dxa"/>
            <w:noWrap/>
            <w:hideMark/>
          </w:tcPr>
          <w:p w14:paraId="7885C5E6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95411</w:t>
            </w:r>
          </w:p>
        </w:tc>
      </w:tr>
      <w:tr w:rsidR="006D5E9C" w:rsidRPr="00A21863" w14:paraId="2112248C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65850C7B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126" w:type="dxa"/>
            <w:noWrap/>
            <w:hideMark/>
          </w:tcPr>
          <w:p w14:paraId="3C3CB349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042297</w:t>
            </w:r>
          </w:p>
        </w:tc>
        <w:tc>
          <w:tcPr>
            <w:tcW w:w="2268" w:type="dxa"/>
            <w:noWrap/>
            <w:hideMark/>
          </w:tcPr>
          <w:p w14:paraId="7FB6C0DF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302033</w:t>
            </w:r>
          </w:p>
        </w:tc>
      </w:tr>
      <w:tr w:rsidR="006D5E9C" w:rsidRPr="00A21863" w14:paraId="529A782A" w14:textId="77777777" w:rsidTr="0066399A">
        <w:trPr>
          <w:trHeight w:val="289"/>
        </w:trPr>
        <w:tc>
          <w:tcPr>
            <w:tcW w:w="1951" w:type="dxa"/>
            <w:noWrap/>
            <w:hideMark/>
          </w:tcPr>
          <w:p w14:paraId="5010DA50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126" w:type="dxa"/>
            <w:noWrap/>
            <w:hideMark/>
          </w:tcPr>
          <w:p w14:paraId="31940588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044477</w:t>
            </w:r>
          </w:p>
        </w:tc>
        <w:tc>
          <w:tcPr>
            <w:tcW w:w="2268" w:type="dxa"/>
            <w:noWrap/>
            <w:hideMark/>
          </w:tcPr>
          <w:p w14:paraId="16A4FD6A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95985</w:t>
            </w:r>
          </w:p>
        </w:tc>
      </w:tr>
      <w:tr w:rsidR="006D5E9C" w:rsidRPr="00A21863" w14:paraId="5BE0CFDA" w14:textId="77777777" w:rsidTr="0066399A">
        <w:trPr>
          <w:trHeight w:val="289"/>
        </w:trPr>
        <w:tc>
          <w:tcPr>
            <w:tcW w:w="1951" w:type="dxa"/>
            <w:tcBorders>
              <w:bottom w:val="single" w:sz="4" w:space="0" w:color="auto"/>
            </w:tcBorders>
            <w:noWrap/>
            <w:hideMark/>
          </w:tcPr>
          <w:p w14:paraId="0B00C6FE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7DEA8AF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04468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3FA1411" w14:textId="77777777" w:rsidR="006D5E9C" w:rsidRPr="00A21863" w:rsidRDefault="006D5E9C" w:rsidP="0066399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1863">
              <w:rPr>
                <w:rFonts w:ascii="Times New Roman" w:hAnsi="Times New Roman" w:cs="Times New Roman"/>
                <w:sz w:val="24"/>
                <w:szCs w:val="24"/>
              </w:rPr>
              <w:t>0.230994</w:t>
            </w:r>
          </w:p>
        </w:tc>
      </w:tr>
    </w:tbl>
    <w:p w14:paraId="5A92CBD0" w14:textId="77777777" w:rsidR="006D5E9C" w:rsidRPr="00A21863" w:rsidRDefault="006D5E9C" w:rsidP="00A218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CA1E0CD" w14:textId="77777777" w:rsidR="00BE4F65" w:rsidRPr="00A21863" w:rsidRDefault="00BE4F65" w:rsidP="00A218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20F8F5" w14:textId="1270C643" w:rsidR="00BE4F65" w:rsidRPr="0062244E" w:rsidRDefault="009E696D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2244E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R1. </w:t>
      </w:r>
      <w:r w:rsidR="008D603B" w:rsidRPr="0062244E">
        <w:rPr>
          <w:rFonts w:ascii="Times New Roman" w:hAnsi="Times New Roman" w:cs="Times New Roman"/>
          <w:bCs/>
          <w:sz w:val="24"/>
          <w:szCs w:val="24"/>
        </w:rPr>
        <w:t>Additional r</w:t>
      </w:r>
      <w:r w:rsidR="00BE4F65" w:rsidRPr="0062244E">
        <w:rPr>
          <w:rFonts w:ascii="Times New Roman" w:hAnsi="Times New Roman" w:cs="Times New Roman"/>
          <w:bCs/>
          <w:sz w:val="24"/>
          <w:szCs w:val="24"/>
        </w:rPr>
        <w:t>eferences used for identifying Cladocera</w:t>
      </w:r>
    </w:p>
    <w:p w14:paraId="6BFBC90F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5D4088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Benzie, J.A.H. 2005. The genus Daphnia (including Daphniopsis) (Anomopoda: Daphniidae). Guides to the identification of the microinvertebrates of the continental waters of the world H.J.Dumont ed., SPB Academic Publishing: 1-383.</w:t>
      </w:r>
    </w:p>
    <w:p w14:paraId="55817374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36FF02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Berner, D.B. (1985) Morphological differentiation among species in the Ceriodaphnia cornuta complex (Crustacea,Cladocera). Verhandlungen der Internationalen Vereinigung fuer Theoretische und Angewandte Limnologie, 22, 3099–3103.</w:t>
      </w:r>
    </w:p>
    <w:p w14:paraId="72E1CFB5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EA46B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Dumont, H. J. &amp; Pensaert, J. (1983) A revision of the Scapholeberinae (Crustacea: Cladocera). Hydrobiologia, 100, 3–45.http://dx.doi.org/10.1007/BF00027420</w:t>
      </w:r>
    </w:p>
    <w:p w14:paraId="45A8C7C1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04240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Dumont, H.J. &amp; Silva–Briano, M. (2000) Karualona n.gen. (Anomopoda: Chydoridae), with a description of two new species, and a key to all known species. Hydrobiologia, 435, 61–82.</w:t>
      </w:r>
    </w:p>
    <w:p w14:paraId="74E83155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B97AA6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Dumont, H.J., Silva–Briano, M. &amp; Subash Babu, K.K. (2002) A re-evaluation of the Macrothrix rosea–triserialis group, with the description of two new species (Crustacea Anomopoda: Macrothricidae). Hydrobiologia, 467, 1–44.</w:t>
      </w:r>
    </w:p>
    <w:p w14:paraId="08A2F405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7822C1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 xml:space="preserve">Goulden, C.E. (1968) The systematics and evolution of the Moinidae. Transactions of the American Philosophical Society Held at Philadelphia, new series, 58, 1–101. </w:t>
      </w:r>
      <w:hyperlink r:id="rId4" w:history="1">
        <w:r w:rsidRPr="00A21863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2307/1006102</w:t>
        </w:r>
      </w:hyperlink>
    </w:p>
    <w:p w14:paraId="11DA3622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5B7F1B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 xml:space="preserve">Hudec, I, 1991. A comparison of populations from the Daphnia similis group (Cladocera: Daphniidae). Hydrobiologia 225: 9-22. </w:t>
      </w:r>
    </w:p>
    <w:p w14:paraId="002816F7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lastRenderedPageBreak/>
        <w:t>Hudec, I. (2000) Subgeneric differentiation within Kurzia (Crustacea: Anomopoda: Chydoridae) and a new species from Central America. Hydrobiologia, 421, 165–178.</w:t>
      </w:r>
    </w:p>
    <w:p w14:paraId="1D05A16D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0EA611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Korovchinsky, N.M. (1992) Sididae &amp; Holopediidae (Crustacea: Daphniiformes). Guides to the identification of the microinvertebrates of the continental waters of the world 3. SPB Academic Publishing, The Hague, 82 pp.</w:t>
      </w:r>
    </w:p>
    <w:p w14:paraId="5905CFBD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FF5F59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Kotov, A.A. 2000. Re-description and assignment of the chydorid Indialona ganapati Petkovski, 1966 (Branchiopoda: Anomopoda: Aloninae) to Indialonini, new tribus. Hydrobiologia 439: 161-178.</w:t>
      </w:r>
    </w:p>
    <w:p w14:paraId="35F9C36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CB3498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Kotov, A.A. (2009) A revision of Leydigia Kurz, 1875 (Anomopoda, Cladocera, Branchiopoda), and subgeneric differentiation within the genus. Zootaxa, 2082, 1–68.</w:t>
      </w:r>
    </w:p>
    <w:p w14:paraId="13AD78B3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FC1777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Kotov, A.A. &amp; Štifter, P. 2006. Ilyocryptidae of the world. Guides to the identification of the microinvertebrates of the continental waters of the world. Dumont, H.J., SPB Academic Publishing: 1-172.</w:t>
      </w:r>
    </w:p>
    <w:p w14:paraId="621CD8B1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B1DB71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Kotov, A.A., Ishida, S. &amp; Taylor, D.J. (2009) Revision of the genus Bosmina Baird, 1845 (Cladocera: Bosminidae), based on evidence from male morphological characters and molecular phylogenies Zoological Journal of the Linnean Society, 156, 1–51.</w:t>
      </w:r>
    </w:p>
    <w:p w14:paraId="4D3C3486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7D48B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Michael, R.G. &amp; Sharma, B.K. (1988) Fauna of India and ajancent countries. Indian Cladocera (Crustacea: Branchiopoda: Cladocera). Zoological Survey of India, Calcutta, 262 pp.</w:t>
      </w:r>
    </w:p>
    <w:p w14:paraId="3C61A67F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3D335A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lastRenderedPageBreak/>
        <w:t xml:space="preserve">Rajapaksa, R. &amp; Fernando, C.H. (1986a) A review of the systematics and distribution of Chydorus ventricosus Daday, 1898, with the first description of the male and redescription of the species. Canadian Journal of Zoology, 64, 818–832. </w:t>
      </w:r>
      <w:hyperlink r:id="rId5" w:history="1">
        <w:r w:rsidRPr="00A21863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139/z86-123</w:t>
        </w:r>
      </w:hyperlink>
    </w:p>
    <w:p w14:paraId="0BE7B5AD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331673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 xml:space="preserve">Rajapaksa, R. &amp; Fernando, C.H. (1987c) Redescription and assignment of Alona globulosa Daday, 1898 to a new genus Notoalona and a description of Notoalona freyi sp. nov. Hydrobiologia, 144, 131–153. </w:t>
      </w:r>
      <w:hyperlink r:id="rId6" w:history="1">
        <w:r w:rsidRPr="00A21863">
          <w:rPr>
            <w:rStyle w:val="Hyperlink"/>
            <w:rFonts w:ascii="Times New Roman" w:hAnsi="Times New Roman" w:cs="Times New Roman"/>
            <w:sz w:val="24"/>
            <w:szCs w:val="24"/>
          </w:rPr>
          <w:t>http://dx.doi.org/10.1007/BF00014527</w:t>
        </w:r>
      </w:hyperlink>
    </w:p>
    <w:p w14:paraId="2952949C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1BEB67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inev, A.Y. (1999) Alona costata Sars, 1862 versus related palaeotropical species: the first example of close relations between species with a different number of main head pores among Chydoridae (Crustacea: Anomopoda). Arhropoda Selecta, 8(3), 131–148.</w:t>
      </w:r>
    </w:p>
    <w:p w14:paraId="2A22BA3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4F9E9D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inev, A.Y. (2001c) Separation of Alona cambouei Guerne &amp; Richard, 1893 from Alona pulchella King, 1853 (Branchiopoda: Anomopoda: Chydoridae). Arthropoda Selecta, 10(1), 5–18.</w:t>
      </w:r>
    </w:p>
    <w:p w14:paraId="3684A874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3F458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inev, A.Y., Van Damme, K. &amp; Kotov, A.A. (2005) Redescription of tropical–temperate cladocerans Alona diaphana King, 1853 and Alona davidi Richard, 1895 and their translocation to Leberis Smirnov, 1989 (Branchiopoda: Anomopoda: Chydoridae). Arthropoda Selecta, 14(3), 183–205.</w:t>
      </w:r>
    </w:p>
    <w:p w14:paraId="085C2325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BCEBA7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inev, A.Y. 2011. Re-description of the rheophilous Cladocera Camptocercus vietnamensis Than, 1980 (Cladocera: Anomopoda: Chydoridae). Zootaxa 2934: 53–60.</w:t>
      </w:r>
    </w:p>
    <w:p w14:paraId="57A93BC2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inev, A. Y., Garibian, P. G. &amp; Gu, Y. 2016. A new species of Pseudochydorus Fryer, 1968 (Cladocera: Anomopoda: Chydoridae) from South-East Asia. Zootaxa 4079: 129–139.</w:t>
      </w:r>
    </w:p>
    <w:p w14:paraId="1266765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D7B568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lastRenderedPageBreak/>
        <w:t xml:space="preserve">Smirnov, N.N. 1971. Chydoridae fauny mira. Fauna USSR. Rakoobraznie, 1. Leningrad [English translation: Chydoridae of the world. Israel Program for Scientific Translations, Jerusalem, 1974] </w:t>
      </w:r>
    </w:p>
    <w:p w14:paraId="11575F01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E46587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mirnov, N.N. 1992. The Macrothricidae of the world. Guides to the identification of the microinvertebrates of the continental waters of the world. Dumont, H.J., SPB Academic Publications: 1-143.</w:t>
      </w:r>
    </w:p>
    <w:p w14:paraId="5817E6C6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FD2800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Smirnov, N.N. 1996. Cladocera: The Chydorinae and Sayciinae (Chydoridae) of the world. Guides to the identification of the microinvertebrates of the continental waters of the world. Dumont, H.J., SPB Academic Publications: 1-197.</w:t>
      </w:r>
    </w:p>
    <w:p w14:paraId="35F45B52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603207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Van Damme, K. &amp; Dumont, H.J. 2008. The ‘true’ genus Alona Baird, 1843 (Crustacea: Cladocera: Anomopoda): characters of the A. quadrangularis group and description of a new species from Democratic Republic Congo. Zootaxa 1945: 1–25</w:t>
      </w:r>
    </w:p>
    <w:p w14:paraId="576C1D32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A8DB4E" w14:textId="77777777" w:rsidR="00BE4F65" w:rsidRPr="00A21863" w:rsidRDefault="00BE4F65" w:rsidP="00A2186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21863">
        <w:rPr>
          <w:rFonts w:ascii="Times New Roman" w:hAnsi="Times New Roman" w:cs="Times New Roman"/>
          <w:sz w:val="24"/>
          <w:szCs w:val="24"/>
        </w:rPr>
        <w:t>Van Damme, K., Sinev, A.Y. &amp; Dumont, H.G. 2011. Separation of Anthalona gen.n. from Alona Baird, 1843 (Branchiopoda: Cladocera: Anomopoda): morphology and evolution of scraping stenothermic alonines. Zootaxa 2875: 1–64.</w:t>
      </w:r>
    </w:p>
    <w:p w14:paraId="5B6D9935" w14:textId="77777777" w:rsidR="009E696D" w:rsidRPr="00A21863" w:rsidRDefault="009E696D" w:rsidP="00A218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E696D" w:rsidRPr="00A21863" w:rsidSect="00B77C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6817"/>
    <w:rsid w:val="000317E8"/>
    <w:rsid w:val="00043BC5"/>
    <w:rsid w:val="0006049A"/>
    <w:rsid w:val="00097891"/>
    <w:rsid w:val="000B3FD0"/>
    <w:rsid w:val="00104273"/>
    <w:rsid w:val="001C359D"/>
    <w:rsid w:val="001C382C"/>
    <w:rsid w:val="001C3B31"/>
    <w:rsid w:val="001F0A13"/>
    <w:rsid w:val="00250FA0"/>
    <w:rsid w:val="00274BBF"/>
    <w:rsid w:val="00296181"/>
    <w:rsid w:val="002B3B88"/>
    <w:rsid w:val="003F3E0C"/>
    <w:rsid w:val="00464D23"/>
    <w:rsid w:val="004A2675"/>
    <w:rsid w:val="004C0B24"/>
    <w:rsid w:val="004C3E3B"/>
    <w:rsid w:val="00522CC7"/>
    <w:rsid w:val="00541C18"/>
    <w:rsid w:val="00543B13"/>
    <w:rsid w:val="005509D4"/>
    <w:rsid w:val="00553D20"/>
    <w:rsid w:val="006051D3"/>
    <w:rsid w:val="00612340"/>
    <w:rsid w:val="0062244E"/>
    <w:rsid w:val="006232ED"/>
    <w:rsid w:val="0066399A"/>
    <w:rsid w:val="006D5E9C"/>
    <w:rsid w:val="006E6DAD"/>
    <w:rsid w:val="006F42A6"/>
    <w:rsid w:val="00710871"/>
    <w:rsid w:val="00727812"/>
    <w:rsid w:val="00793D17"/>
    <w:rsid w:val="007977E3"/>
    <w:rsid w:val="007B345A"/>
    <w:rsid w:val="007E1142"/>
    <w:rsid w:val="00815D68"/>
    <w:rsid w:val="008264F3"/>
    <w:rsid w:val="0086063A"/>
    <w:rsid w:val="00861499"/>
    <w:rsid w:val="00877D8C"/>
    <w:rsid w:val="00880CDA"/>
    <w:rsid w:val="008A3983"/>
    <w:rsid w:val="008A6817"/>
    <w:rsid w:val="008B243C"/>
    <w:rsid w:val="008C18CA"/>
    <w:rsid w:val="008D603B"/>
    <w:rsid w:val="00916F2E"/>
    <w:rsid w:val="009B5CFA"/>
    <w:rsid w:val="009E5F7D"/>
    <w:rsid w:val="009E696D"/>
    <w:rsid w:val="009F6425"/>
    <w:rsid w:val="00A13FB6"/>
    <w:rsid w:val="00A21863"/>
    <w:rsid w:val="00A41B02"/>
    <w:rsid w:val="00A42680"/>
    <w:rsid w:val="00A813E2"/>
    <w:rsid w:val="00A94F6A"/>
    <w:rsid w:val="00AE4A3E"/>
    <w:rsid w:val="00AF22C6"/>
    <w:rsid w:val="00AF4D57"/>
    <w:rsid w:val="00B15686"/>
    <w:rsid w:val="00B44DE5"/>
    <w:rsid w:val="00B77C93"/>
    <w:rsid w:val="00B802B0"/>
    <w:rsid w:val="00B833C8"/>
    <w:rsid w:val="00B85F32"/>
    <w:rsid w:val="00BC352A"/>
    <w:rsid w:val="00BE0708"/>
    <w:rsid w:val="00BE4F65"/>
    <w:rsid w:val="00BF3D02"/>
    <w:rsid w:val="00C17875"/>
    <w:rsid w:val="00C370C1"/>
    <w:rsid w:val="00C463FD"/>
    <w:rsid w:val="00C55016"/>
    <w:rsid w:val="00C70C23"/>
    <w:rsid w:val="00C874A0"/>
    <w:rsid w:val="00CB0BBF"/>
    <w:rsid w:val="00CE2834"/>
    <w:rsid w:val="00CF1A5F"/>
    <w:rsid w:val="00D22C6A"/>
    <w:rsid w:val="00D30E12"/>
    <w:rsid w:val="00D44F66"/>
    <w:rsid w:val="00DA19F8"/>
    <w:rsid w:val="00E1342A"/>
    <w:rsid w:val="00E31BD4"/>
    <w:rsid w:val="00E35658"/>
    <w:rsid w:val="00E41842"/>
    <w:rsid w:val="00E45C5B"/>
    <w:rsid w:val="00E4798F"/>
    <w:rsid w:val="00E54986"/>
    <w:rsid w:val="00E86CAA"/>
    <w:rsid w:val="00E97419"/>
    <w:rsid w:val="00ED33D2"/>
    <w:rsid w:val="00EF6A3D"/>
    <w:rsid w:val="00FC28A2"/>
    <w:rsid w:val="00FD7F8F"/>
    <w:rsid w:val="00FE6A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CEFBF"/>
  <w15:docId w15:val="{3ACEEE09-5569-4C00-AEAD-EAB97E35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4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49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C3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35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35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52A"/>
    <w:rPr>
      <w:b/>
      <w:bCs/>
      <w:sz w:val="20"/>
      <w:szCs w:val="20"/>
    </w:rPr>
  </w:style>
  <w:style w:type="paragraph" w:customStyle="1" w:styleId="Default">
    <w:name w:val="Default"/>
    <w:rsid w:val="00E549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4F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5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07/BF00014527" TargetMode="External"/><Relationship Id="rId5" Type="http://schemas.openxmlformats.org/officeDocument/2006/relationships/hyperlink" Target="http://dx.doi.org/10.1139/z86-123" TargetMode="External"/><Relationship Id="rId4" Type="http://schemas.openxmlformats.org/officeDocument/2006/relationships/hyperlink" Target="http://dx.doi.org/10.2307/10061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0</Pages>
  <Words>1192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eviewer</cp:lastModifiedBy>
  <cp:revision>91</cp:revision>
  <dcterms:created xsi:type="dcterms:W3CDTF">2020-01-28T08:07:00Z</dcterms:created>
  <dcterms:modified xsi:type="dcterms:W3CDTF">2021-06-18T13:32:00Z</dcterms:modified>
</cp:coreProperties>
</file>